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440"/>
        <w:gridCol w:w="8820"/>
      </w:tblGrid>
      <w:tr>
        <w:trPr>
          <w:trHeight w:val="255" w:hRule="atLeast"/>
        </w:trPr>
        <w:tc>
          <w:tcPr>
            <w:tcW w:w="147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ementary Table 1</w:t>
            </w:r>
            <w:r>
              <w:rPr>
                <w:rFonts w:cs="Arial" w:ascii="Arial" w:hAnsi="Arial"/>
                <w:bCs/>
                <w:sz w:val="20"/>
                <w:szCs w:val="20"/>
              </w:rPr>
              <w:t>: List of local ethics committees that approved studies.</w:t>
            </w:r>
          </w:p>
        </w:tc>
      </w:tr>
      <w:tr>
        <w:trPr>
          <w:trHeight w:val="255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8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mittee approval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east Cancer Family Registry (BCFR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,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itutional Review Board University of Utah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CFR - add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University of Melbnourne Health Sciences Human Ethics Sub-Committee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CFR - add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bia University Medical Center Institutional Review Board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CFR - add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 Californa Cancer Center Institutional Review Board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CFR - add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iversity Health Network Research Ethics Board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CFR - add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 Sinai Hospital Research Ethics Board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tic Familial Breast and Ovarian Cancer Consortium (BFBOCC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via, Lithuani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ālā medicīnas ētikas Komiteja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penhagen Breast Cancer Study (CBC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mark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 Videnskabsetiske Komiteer I Region Hovedsladen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nish National Cancer Centre (CNIO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, Greece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ituto de Salud Carlos III Comité de Bioética y Bienestar Animal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orzio Studi ITaliani sui Tumori Ereditari Alla Mammella (CONSIT TEAM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itato Etico Indipendente della Fondazione IRCCS "Istituto Nazionale dei Tumori"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utsches Krebsforschungszentrum (DKFZ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ik-Kommission des Klinikums der Universität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KFZ - add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bi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Universitario de San Ignacio Comité de Investigaciones y Etica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KFZ - add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istan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ukat Khanum Memorial Cancer Hospital and Research Centre Institutional Review Board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ditary Breast and Ovarian study Netherlands (HEBO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Netherlands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ol Toetsingscommissie van het Nederlands Kanker Instituut/Antoni van Leeuwenhoek Ziekenhuis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miological study of BRCA1 and BRCA2 mutation carriers (EMBRAC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and EIRE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lia &amp; Oxford MREC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 Chase Cancer Center (FCCC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itutional Review Board Fox Chase Cancer Center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 Consortium of Hereditary Breast and Ovarian Cancer (GC-HBOC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ik-Kommission der Medizinischen Fakultät der Universät zu Köln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rgetown University (GEORGETOW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Star Research Institute - Georgetown University Oncology Institutional Review Board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enetic Modifiers of cancer risk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CA1</w:t>
            </w:r>
            <w:r>
              <w:rPr>
                <w:rFonts w:cs="Arial" w:ascii="Arial" w:hAnsi="Arial"/>
                <w:sz w:val="20"/>
                <w:szCs w:val="20"/>
              </w:rPr>
              <w:t>/2 mutation carriers (GEMO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, 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ité consultatif sur le traitement de I'information en matière de recherche dans le domaine de la santé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Clinico San Carlos (HCSC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ité Ético de Investigación Clínia Hospital Clínico San Carlos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sinki Breast Cancer Study (HEBC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singin ja uudenmaan sairaanhoitopiiri (Helsinki University Central Hospital ethics committee)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itut Català d'Oncologia (ICO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n Institute of Oncology Institutional Review Board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 Landspitali - University Hospital (ILUH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ísindasiđanefnd National Boethics Committee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disciplinary Health Research International Team Breast Cancer Susceptibility (INHERI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bec -Canad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ité d'éthique de la recherche du Centre Hospitalier Universitaire de Québec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stituto Oncologico Veneto Hereditary Breast and Ovarian Cancer Study (IOVHBOC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 Oncologico Regionale Azienda Ospedale Di Padova Comitato Etico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hleen Cuningham Foundation Consortium for Research into Familial Breast Cancer (KCONFAB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er MacCallum Cancer Centre Ethics Committee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KCONFAB - addi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ensland Institute of Medical Research - Human Research Ethics Committee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ifiers and Genetics in Cancer (MAGIC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of Pennsylvania Institutional Review Board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o Clinic (MAYO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o Clinic Institutional Review Boards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orial Sloane Kettering Cancer Center (MSKCC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orial Sloan-Kettering Cancer Center IRB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SKCC - addi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Biospecimen Utilization Committee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ifier Study of Quantitative Effects on Disease (MOD-SQUA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o Clinic Institutional Review Boards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Hospital Vienna (MUV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ikkommission der Medizinischen Universität Wien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Cancer Institute (NC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H Ethics Office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N. Petrov Institute of Oncology (NNPIO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N. Petrov Institional Ethical Committee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Ohio State University Comprehensive Cancer Centre (OSU-CC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Institutional Review Board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ense University Hospital (OUH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mark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 Videnskabsetiske Komité for Region Syddanmark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ish Breast Cancer Study (SWE-BRC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den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ala Etikprövningsnämnden Stockholm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of California Irvine (UC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 Irvine: Office of Research Administration Institutional Review Board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of California San Francisco (UCSF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ittee on Human Research</w:t>
            </w:r>
          </w:p>
        </w:tc>
      </w:tr>
      <w:tr>
        <w:trPr>
          <w:trHeight w:val="510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and Gilda Radner Familial Ovarian Cancer Registries (UKGRFOC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bridge Local Research Ethics Committee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UKGRFOCR - additio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well Park Cancer Institute IRB</w:t>
            </w:r>
          </w:p>
        </w:tc>
      </w:tr>
      <w:tr>
        <w:trPr>
          <w:trHeight w:val="255" w:hRule="atLeast"/>
        </w:trPr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of Pennsylvania (UPEN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of Pennsylvania Institutional Review Board</w:t>
            </w:r>
          </w:p>
        </w:tc>
      </w:tr>
      <w:tr>
        <w:trPr>
          <w:trHeight w:val="255" w:hRule="atLeast"/>
        </w:trPr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’s Cancer Research Institute (WCRI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A</w:t>
            </w:r>
          </w:p>
        </w:tc>
        <w:tc>
          <w:tcPr>
            <w:tcW w:w="8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dars-Sinai Institutional Review Boar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2700"/>
        <w:gridCol w:w="7308"/>
      </w:tblGrid>
      <w:tr>
        <w:trPr/>
        <w:tc>
          <w:tcPr>
            <w:tcW w:w="1317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ary Table 2</w:t>
            </w:r>
            <w:r>
              <w:rPr>
                <w:rFonts w:cs="Arial" w:ascii="Arial" w:hAnsi="Arial"/>
                <w:sz w:val="20"/>
                <w:szCs w:val="20"/>
              </w:rPr>
              <w:t>: Methods and thresholds used to define the final marker variabl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e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</w:p>
        </w:tc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finition of positive statu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CFR / OC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, PRev, TReg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BO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ring based on cell staining percentage and dye intensit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C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% stained nucle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, TMAs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% stained nuclei or Allred score &gt;2</w:t>
            </w:r>
          </w:p>
        </w:tc>
      </w:tr>
      <w:tr>
        <w:trPr/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IT-TEA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 xml:space="preserve">10% stained nuclei or Allred score &gt;2 or H-scor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50 or &gt;10 fmoles/mg cytosolic protei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5% stained nuclei  or &gt;10 fmoles/mg cytosolic protei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A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, TReg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 xml:space="preserve">10% stained nuclei or Allred score &gt;2 or H-scor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5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, TReg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-HBO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, PRev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 xml:space="preserve">10% stained nuclei or Remmele scor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≥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% stained nucle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RGETOW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% stained nucle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, PRev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% stained nuclei or Allred score &gt;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C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, PRev, TMAs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% stained nucle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B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U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8 fmoles/mg cytosolic protei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U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5 fmoles/mg cytosolic protei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ER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VHBOC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ssigned by clinician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ONFA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, TReg, TMAs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 available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-SQUA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K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g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, PRev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NPI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U-C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g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% stained nucle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% stained nucle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E-BR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0% stained nuclei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ec, TReg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S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GRFOC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, TReg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EN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CR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/ P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, MRec</w:t>
            </w:r>
          </w:p>
        </w:tc>
        <w:tc>
          <w:tcPr>
            <w:tcW w:w="7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5% stained nuclei</w:t>
            </w:r>
          </w:p>
        </w:tc>
      </w:tr>
      <w:tr>
        <w:trPr/>
        <w:tc>
          <w:tcPr>
            <w:tcW w:w="131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abbreviations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: Pathology Reports; MRec: Medical Records; PRev: Pathology Review; TReg: Tumour Registry; TMAs: Tissue Microarra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osite scoring methods: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red score 0-8 (percent staining score 0-5 + intensity of staining 0-3); H-Score 0-300 (percent staining score 0-100 * intensity of staining 0-3); Remmele score 0-12 (percent staining score 0-4 * intensity of staining 0-3).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440" w:right="1440" w:gutter="0" w:header="708" w:top="1258" w:footer="0" w:bottom="143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569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178"/>
        <w:gridCol w:w="1250"/>
        <w:gridCol w:w="1414"/>
        <w:gridCol w:w="1285"/>
        <w:gridCol w:w="1329"/>
        <w:gridCol w:w="606"/>
        <w:gridCol w:w="1141"/>
        <w:gridCol w:w="1090"/>
        <w:gridCol w:w="606"/>
        <w:gridCol w:w="1083"/>
        <w:gridCol w:w="923"/>
        <w:gridCol w:w="1036"/>
      </w:tblGrid>
      <w:tr>
        <w:trPr/>
        <w:tc>
          <w:tcPr>
            <w:tcW w:w="14569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ary Table 3</w:t>
            </w:r>
            <w:r>
              <w:rPr>
                <w:rFonts w:cs="Arial" w:ascii="Arial" w:hAnsi="Arial"/>
                <w:sz w:val="20"/>
                <w:szCs w:val="20"/>
              </w:rPr>
              <w:t xml:space="preserve">: Per-allele Hazard Ratio estimates by progesterone receptor status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BRCA1</w:t>
            </w:r>
            <w:r>
              <w:rPr>
                <w:rFonts w:cs="Arial" w:ascii="Arial" w:hAnsi="Arial"/>
                <w:sz w:val="20"/>
                <w:szCs w:val="20"/>
              </w:rPr>
              <w:t xml:space="preserve"> mutation carriers.</w:t>
            </w:r>
          </w:p>
        </w:tc>
      </w:tr>
      <w:tr>
        <w:trPr/>
        <w:tc>
          <w:tcPr>
            <w:tcW w:w="28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 (allele1/allele2)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affected</w:t>
            </w:r>
          </w:p>
        </w:tc>
        <w:tc>
          <w:tcPr>
            <w:tcW w:w="40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fected by subtype, N (%)</w:t>
            </w:r>
          </w:p>
        </w:tc>
        <w:tc>
          <w:tcPr>
            <w:tcW w:w="28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-</w:t>
            </w:r>
          </w:p>
        </w:tc>
        <w:tc>
          <w:tcPr>
            <w:tcW w:w="261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+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het</w:t>
            </w:r>
          </w:p>
        </w:tc>
      </w:tr>
      <w:tr>
        <w:trPr/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-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+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know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R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CI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-trend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R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-trend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8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2 rs2981582 (G/A)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4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-1.0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0-1.5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69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TOX3/TNRC9 rs3803662 (C/T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-1.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-1.42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AP3K1 </w:t>
            </w:r>
            <w:r>
              <w:rPr>
                <w:rFonts w:cs="Arial" w:ascii="Arial" w:hAnsi="Arial"/>
                <w:sz w:val="20"/>
                <w:szCs w:val="20"/>
              </w:rPr>
              <w:t>rs889312 (A/C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7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-1.0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-1.3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SP1 </w:t>
            </w: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rs3817198 (T/C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5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1-1.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7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-1.1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q35 rs13387042 (G/A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7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-1.0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1-1.3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8q24 rs13281615 (A/G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-1.0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-1.2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LC4A7/NEK10 rs4973768 (C/T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6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-1.0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-1.2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TXBP4/COX11 rs6504950 (G/A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0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-1.0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-1.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6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p12 rs10941679 (A/G)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7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-1.0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-1.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en-GB"/>
              </w:rPr>
              <w:t>6q25.1 - rs2046210 (C/T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4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9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1-1.2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7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</w:t>
            </w: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9-1.3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6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en-GB"/>
              </w:rPr>
              <w:t>1p11.2 - rs11249433 (T/C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-1.0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4-0.9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47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fr-FR" w:eastAsia="en-GB"/>
              </w:rPr>
              <w:t>RAD51L1</w:t>
            </w:r>
            <w:r>
              <w:rPr>
                <w:rFonts w:cs="Arial" w:ascii="Arial" w:hAnsi="Arial"/>
                <w:bCs/>
                <w:sz w:val="20"/>
                <w:szCs w:val="20"/>
                <w:lang w:val="fr-FR" w:eastAsia="en-GB"/>
              </w:rPr>
              <w:t xml:space="preserve"> - rs999737 / rs10483813 (C/T, T/A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en-GB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Per-allele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9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3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-1.1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6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1-0.9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14569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-het: Heterogeneity  p-value; PR-: Progesterone receptor negative; PR+: Progesterone receptor positiv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751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182"/>
        <w:gridCol w:w="1311"/>
        <w:gridCol w:w="1433"/>
        <w:gridCol w:w="1306"/>
        <w:gridCol w:w="1339"/>
        <w:gridCol w:w="606"/>
        <w:gridCol w:w="1171"/>
        <w:gridCol w:w="1114"/>
        <w:gridCol w:w="606"/>
        <w:gridCol w:w="1096"/>
        <w:gridCol w:w="1089"/>
        <w:gridCol w:w="1039"/>
      </w:tblGrid>
      <w:tr>
        <w:trPr/>
        <w:tc>
          <w:tcPr>
            <w:tcW w:w="14751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ary Table 4</w:t>
            </w:r>
            <w:r>
              <w:rPr>
                <w:rFonts w:cs="Arial" w:ascii="Arial" w:hAnsi="Arial"/>
                <w:sz w:val="20"/>
                <w:szCs w:val="20"/>
              </w:rPr>
              <w:t xml:space="preserve">: Per-allele Hazard Ratio estimates by progesterone receptor status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BRCA2</w:t>
            </w:r>
            <w:r>
              <w:rPr>
                <w:rFonts w:cs="Arial" w:ascii="Arial" w:hAnsi="Arial"/>
                <w:sz w:val="20"/>
                <w:szCs w:val="20"/>
              </w:rPr>
              <w:t xml:space="preserve"> mutation carriers.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Unaffected, </w:t>
            </w:r>
          </w:p>
        </w:tc>
        <w:tc>
          <w:tcPr>
            <w:tcW w:w="40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fected by subtype, N (%)</w:t>
            </w:r>
          </w:p>
        </w:tc>
        <w:tc>
          <w:tcPr>
            <w:tcW w:w="289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-</w:t>
            </w:r>
          </w:p>
        </w:tc>
        <w:tc>
          <w:tcPr>
            <w:tcW w:w="279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+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diff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-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+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nknown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R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CI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-trend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R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-trend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6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2 rs2981582 (G/A)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5-1.3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79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2-1.5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</w:t>
            </w: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52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TOX3/TNRC9 rs3803662 (C/T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5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3-1.4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9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0-1.3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03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4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AP3K1 </w:t>
            </w:r>
            <w:r>
              <w:rPr>
                <w:rFonts w:cs="Arial" w:ascii="Arial" w:hAnsi="Arial"/>
                <w:sz w:val="20"/>
                <w:szCs w:val="20"/>
              </w:rPr>
              <w:t>rs889312 (A/C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1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-1.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7-1.3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4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SP1 </w:t>
            </w: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rs3817198 (T/C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9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4-1.3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2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0-1.2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4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q35 rs13387042 (G/A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9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2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-1.0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3-1.2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8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86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4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8q24 rs13281615 (A/G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1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-1.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-1.1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52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LC4A7/NEK10 rs4973768 (C/T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6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-1.2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2-1.2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52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TXBP4/COX11 rs6504950 (G/A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1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-1.2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-1.1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52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5p12 rs10941679 (A/G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-1.0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3-1.2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9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en-GB"/>
              </w:rPr>
              <w:t>6q25.1 - rs2046210 (C/T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6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-1.2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-1.0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 w:eastAsia="en-GB"/>
              </w:rPr>
              <w:t>1p11.2 - rs11249433 (T/C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-allel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8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1-1.3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-1.1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385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fr-FR" w:eastAsia="en-GB"/>
              </w:rPr>
              <w:t>RAD51L1</w:t>
            </w:r>
            <w:r>
              <w:rPr>
                <w:rFonts w:cs="Arial" w:ascii="Arial" w:hAnsi="Arial"/>
                <w:bCs/>
                <w:sz w:val="20"/>
                <w:szCs w:val="20"/>
                <w:lang w:val="fr-FR" w:eastAsia="en-GB"/>
              </w:rPr>
              <w:t xml:space="preserve"> - rs999737 / rs10483813 (C/T, T/A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en-GB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Per-allele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8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-1.18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-1.02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4751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-het: Heterogeneity  p-value; PR-: Progesterone receptor negative; PR+: Progesterone receptor positiv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type w:val="nextPage"/>
      <w:pgSz w:orient="landscape" w:w="15840" w:h="12240"/>
      <w:pgMar w:left="1440" w:right="1440" w:gutter="0" w:header="709" w:top="143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5:22:00Z</dcterms:created>
  <dc:creator>Administrator</dc:creator>
  <dc:description/>
  <cp:keywords/>
  <dc:language>en-US</dc:language>
  <cp:lastModifiedBy>Administrator</cp:lastModifiedBy>
  <dcterms:modified xsi:type="dcterms:W3CDTF">2011-10-24T15:22:00Z</dcterms:modified>
  <cp:revision>2</cp:revision>
  <dc:subject/>
  <dc:title>Supplementary Table 1: Methods and thresholds used to define the final marker variables</dc:title>
</cp:coreProperties>
</file>